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>
          <w:sz w:val="24"/>
        </w:rPr>
        <w:t xml:space="preserve">Additional file1: Multivariate logistic regression of individual, societal and healthcare system determinants on healthcare utilization, type of healthcare utilization and self-reporte delay of formal healthcare treatment for NCDs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2974"/>
        <w:gridCol w:w="544"/>
        <w:gridCol w:w="1032"/>
        <w:gridCol w:w="796"/>
        <w:gridCol w:w="634"/>
        <w:gridCol w:w="1313"/>
        <w:gridCol w:w="930"/>
        <w:gridCol w:w="571"/>
        <w:gridCol w:w="1085"/>
        <w:gridCol w:w="805"/>
      </w:tblGrid>
      <w:tr>
        <w:trPr>
          <w:trHeight w:val="34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rminants</w:t>
            </w:r>
          </w:p>
        </w:tc>
        <w:tc>
          <w:tcPr>
            <w:tcW w:w="2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Healthcare utilization (n=539)</w:t>
            </w:r>
          </w:p>
        </w:tc>
        <w:tc>
          <w:tcPr>
            <w:tcW w:w="28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rivate healthcare utilization (n=176)</w:t>
            </w:r>
          </w:p>
        </w:tc>
        <w:tc>
          <w:tcPr>
            <w:tcW w:w="24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ay in health seeking (n=408)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 Determinants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aid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-2.8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2-26.1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-3.57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-1.01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-1.0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-1.07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-1.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-4.4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-1.26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economic statu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-1.0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-4.0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-3.81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CD and regular med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6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-0.56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-3.26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etal Level Determinants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belief in traditional healer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-1.9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-2.08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-4.18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d healthcare beliefs with communit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-1.32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-3.5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-0.64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patient strategie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-2.3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-1.8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-3.6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care System Determinants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formal healthcare service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3.4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-2.3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8.65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24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ordability of formal healthcare services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-1.8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-2.38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-1.21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3:22:00Z</dcterms:created>
  <dc:creator>a0007961</dc:creator>
  <dc:description/>
  <cp:keywords/>
  <dc:language>en-US</dc:language>
  <cp:lastModifiedBy>a0007961</cp:lastModifiedBy>
  <dcterms:modified xsi:type="dcterms:W3CDTF">2014-09-03T13:23:00Z</dcterms:modified>
  <cp:revision>2</cp:revision>
  <dc:subject/>
  <dc:title>Table 6: Multivariate logistic regression of individual, societal and healthcare system determinants on healthcare utilization, type of healthcare utilization and self-reporte delay of formal healthcare treatment for NCDs </dc:title>
</cp:coreProperties>
</file>